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E892E" w14:textId="77777777" w:rsidR="00C72764" w:rsidRPr="001540D4" w:rsidRDefault="00C72764" w:rsidP="00C72764">
      <w:pPr>
        <w:spacing w:before="240" w:after="240"/>
        <w:rPr>
          <w:rFonts w:ascii="Calibri" w:hAnsi="Calibri" w:cs="Calibri"/>
        </w:rPr>
      </w:pPr>
    </w:p>
    <w:p w14:paraId="53A16979" w14:textId="77777777" w:rsidR="00C72764" w:rsidRDefault="00C72764" w:rsidP="00C72764">
      <w:pPr>
        <w:spacing w:before="240" w:after="240"/>
        <w:rPr>
          <w:rFonts w:ascii="Calibri" w:hAnsi="Calibri" w:cs="Calibri"/>
        </w:rPr>
      </w:pPr>
      <w:r w:rsidRPr="001540D4">
        <w:rPr>
          <w:rFonts w:ascii="Calibri" w:hAnsi="Calibri" w:cs="Calibri"/>
        </w:rPr>
        <w:t xml:space="preserve">Supplementary table </w:t>
      </w:r>
      <w:r>
        <w:rPr>
          <w:rFonts w:ascii="Calibri" w:hAnsi="Calibri" w:cs="Calibri"/>
        </w:rPr>
        <w:t>1</w:t>
      </w:r>
    </w:p>
    <w:p w14:paraId="725836E6" w14:textId="77777777" w:rsidR="00C72764" w:rsidRPr="001540D4" w:rsidRDefault="00C72764" w:rsidP="00C72764">
      <w:pPr>
        <w:spacing w:before="240" w:after="240"/>
        <w:rPr>
          <w:rFonts w:ascii="Calibri" w:hAnsi="Calibri" w:cs="Calibri"/>
        </w:rPr>
      </w:pPr>
    </w:p>
    <w:tbl>
      <w:tblPr>
        <w:tblStyle w:val="TableGrid"/>
        <w:tblW w:w="9480" w:type="dxa"/>
        <w:tblLayout w:type="fixed"/>
        <w:tblLook w:val="06A0" w:firstRow="1" w:lastRow="0" w:firstColumn="1" w:lastColumn="0" w:noHBand="1" w:noVBand="1"/>
      </w:tblPr>
      <w:tblGrid>
        <w:gridCol w:w="1852"/>
        <w:gridCol w:w="3953"/>
        <w:gridCol w:w="3675"/>
      </w:tblGrid>
      <w:tr w:rsidR="00C72764" w:rsidRPr="001540D4" w14:paraId="669A4119" w14:textId="77777777" w:rsidTr="00721E90">
        <w:trPr>
          <w:trHeight w:val="300"/>
        </w:trPr>
        <w:tc>
          <w:tcPr>
            <w:tcW w:w="1852" w:type="dxa"/>
          </w:tcPr>
          <w:p w14:paraId="3D3EFDA1" w14:textId="77777777" w:rsidR="00C72764" w:rsidRPr="001540D4" w:rsidRDefault="00C72764" w:rsidP="00721E90">
            <w:pPr>
              <w:rPr>
                <w:rFonts w:ascii="Calibri" w:eastAsia="Arial" w:hAnsi="Calibri" w:cs="Calibri"/>
                <w:b/>
                <w:bCs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Author (Year)</w:t>
            </w:r>
          </w:p>
          <w:p w14:paraId="3494EEDE" w14:textId="77777777" w:rsidR="00C72764" w:rsidRPr="001540D4" w:rsidRDefault="00C72764" w:rsidP="00721E90">
            <w:pPr>
              <w:rPr>
                <w:rFonts w:ascii="Calibri" w:eastAsia="Arial" w:hAnsi="Calibri" w:cs="Calibri"/>
                <w:b/>
                <w:bCs/>
                <w:sz w:val="18"/>
                <w:szCs w:val="18"/>
              </w:rPr>
            </w:pPr>
          </w:p>
          <w:p w14:paraId="509C8B45" w14:textId="77777777" w:rsidR="00C72764" w:rsidRPr="001540D4" w:rsidRDefault="00C72764" w:rsidP="00721E90">
            <w:pPr>
              <w:rPr>
                <w:rFonts w:ascii="Calibri" w:eastAsia="Arial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953" w:type="dxa"/>
          </w:tcPr>
          <w:p w14:paraId="2097C0FE" w14:textId="77777777" w:rsidR="00C72764" w:rsidRPr="001540D4" w:rsidRDefault="00C72764" w:rsidP="00721E90">
            <w:pPr>
              <w:rPr>
                <w:rFonts w:ascii="Calibri" w:eastAsia="Arial" w:hAnsi="Calibri" w:cs="Calibri"/>
                <w:b/>
                <w:bCs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>Limitations</w:t>
            </w:r>
          </w:p>
        </w:tc>
        <w:tc>
          <w:tcPr>
            <w:tcW w:w="3675" w:type="dxa"/>
          </w:tcPr>
          <w:p w14:paraId="78D38B77" w14:textId="77777777" w:rsidR="00C72764" w:rsidRPr="001540D4" w:rsidRDefault="00C72764" w:rsidP="00721E90">
            <w:pPr>
              <w:rPr>
                <w:rFonts w:ascii="Calibri" w:eastAsia="Arial" w:hAnsi="Calibri" w:cs="Calibri"/>
                <w:b/>
                <w:bCs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b/>
                <w:bCs/>
                <w:sz w:val="18"/>
                <w:szCs w:val="18"/>
              </w:rPr>
              <w:t xml:space="preserve">Recommendations </w:t>
            </w:r>
          </w:p>
        </w:tc>
      </w:tr>
      <w:tr w:rsidR="00C72764" w:rsidRPr="001540D4" w14:paraId="24A71238" w14:textId="77777777" w:rsidTr="00721E90">
        <w:trPr>
          <w:trHeight w:val="300"/>
        </w:trPr>
        <w:tc>
          <w:tcPr>
            <w:tcW w:w="1852" w:type="dxa"/>
          </w:tcPr>
          <w:p w14:paraId="46C05970" w14:textId="77777777" w:rsidR="00C72764" w:rsidRPr="001540D4" w:rsidRDefault="00C72764" w:rsidP="00721E90">
            <w:pPr>
              <w:rPr>
                <w:rFonts w:ascii="Calibri" w:hAnsi="Calibri" w:cs="Calibri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Dong (2021) $</w:t>
            </w:r>
          </w:p>
          <w:p w14:paraId="5C33F31B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953" w:type="dxa"/>
          </w:tcPr>
          <w:p w14:paraId="50022F58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1. AKI diagnosis limited to creatinine, excludes urine output criteria;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2. US dataset dominance skews validation.</w:t>
            </w:r>
          </w:p>
        </w:tc>
        <w:tc>
          <w:tcPr>
            <w:tcW w:w="3675" w:type="dxa"/>
          </w:tcPr>
          <w:p w14:paraId="7EDF2951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1. Conduct further real-world testing and integration into clinical workflows.  </w:t>
            </w:r>
          </w:p>
          <w:p w14:paraId="52410D46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2. Expand predictors to include urine output data for improved accuracy.  </w:t>
            </w:r>
          </w:p>
        </w:tc>
      </w:tr>
      <w:tr w:rsidR="00C72764" w:rsidRPr="001540D4" w14:paraId="0A28D44C" w14:textId="77777777" w:rsidTr="00721E90">
        <w:trPr>
          <w:trHeight w:val="300"/>
        </w:trPr>
        <w:tc>
          <w:tcPr>
            <w:tcW w:w="1852" w:type="dxa"/>
          </w:tcPr>
          <w:p w14:paraId="3872B560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Fragasso (2023)</w:t>
            </w:r>
          </w:p>
        </w:tc>
        <w:tc>
          <w:tcPr>
            <w:tcW w:w="3953" w:type="dxa"/>
          </w:tcPr>
          <w:p w14:paraId="23A50535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1. Retrospective study design: Limits causal inference and may introduce bias.  </w:t>
            </w:r>
          </w:p>
          <w:p w14:paraId="0CC59A39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2. Small sample size: May not represent the full variability of pediatric cardiac ICU populations.  </w:t>
            </w:r>
          </w:p>
          <w:p w14:paraId="13BA39A0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3. Excluded risk factors: Missing key AKI predictors, such as antibiotic use, surgical risk scores, and cardiac anatomy.  </w:t>
            </w:r>
          </w:p>
          <w:p w14:paraId="6A417C73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4. External validation: Lack of testing in other PCICUs or on new datasets limits generalizability.  </w:t>
            </w:r>
          </w:p>
          <w:p w14:paraId="6D5032FF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5. Transient vs. persistent AKI: Does not distinguish between transient and persistent cases, affecting clinical insights.  </w:t>
            </w:r>
          </w:p>
          <w:p w14:paraId="38C15E11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6. Clinician usability: ML models, like RF, may be complex for bedside application without proper training or integration.  </w:t>
            </w:r>
          </w:p>
          <w:p w14:paraId="6D428EB6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7. Data handling: Missing data and imputation techniques might influence predictions.  </w:t>
            </w:r>
          </w:p>
          <w:p w14:paraId="2D69C279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8. Urine output challenges: Difficulty in integrating accurate urine output data impacts prediction reliability.  </w:t>
            </w:r>
          </w:p>
        </w:tc>
        <w:tc>
          <w:tcPr>
            <w:tcW w:w="3675" w:type="dxa"/>
          </w:tcPr>
          <w:p w14:paraId="4D56543A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1. Prospective Validation: Conduct multicenter prospective studies to confirm model performance and generalizability. </w:t>
            </w:r>
          </w:p>
          <w:p w14:paraId="03EA1EB9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2. Inclusion of Key Variables: Add clinical factors like nephrotoxic drug use, surgical risk scores, and cardiac anatomy.  </w:t>
            </w:r>
          </w:p>
          <w:p w14:paraId="47A95707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3. Simplify Clinical Integration: Develop user-friendly interfaces or dashboards for easy application by clinicians.  </w:t>
            </w:r>
          </w:p>
          <w:p w14:paraId="467C8DBF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4. Differentiate AKI Types: Enhance the model to distinguish between transient and persistent AKI.  </w:t>
            </w:r>
          </w:p>
          <w:p w14:paraId="3356A8F0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5. Improve Explainability: Apply SHAP or LIME to increase model interpretability and clinician trust.  </w:t>
            </w:r>
          </w:p>
          <w:p w14:paraId="1E9BBCC8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6. Expand Sample Size: Increase cohort size to boost statistical power and address population variability.  </w:t>
            </w:r>
          </w:p>
          <w:p w14:paraId="57A603F8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7. Develop Preventive Bundles: Create tailored interventions for patients at risk of AKI.  </w:t>
            </w:r>
          </w:p>
          <w:p w14:paraId="16F32D98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8. Integrate Novel Biomarkers: Explore biomarkers like NGAL or cystatin C for better prediction accuracy.  </w:t>
            </w:r>
          </w:p>
        </w:tc>
      </w:tr>
      <w:tr w:rsidR="00C72764" w:rsidRPr="001540D4" w14:paraId="2967A929" w14:textId="77777777" w:rsidTr="00721E90">
        <w:trPr>
          <w:trHeight w:val="300"/>
        </w:trPr>
        <w:tc>
          <w:tcPr>
            <w:tcW w:w="1852" w:type="dxa"/>
          </w:tcPr>
          <w:p w14:paraId="5B65244D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>Luo (2023)</w:t>
            </w:r>
          </w:p>
        </w:tc>
        <w:tc>
          <w:tcPr>
            <w:tcW w:w="3953" w:type="dxa"/>
          </w:tcPr>
          <w:p w14:paraId="522E7CC2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1. Retrospective design: Relies on historical data, introducing bias and limiting causal inference.  </w:t>
            </w:r>
          </w:p>
          <w:p w14:paraId="5C74EFB3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2. Single region: Data from Chinese tertiary institutions may restrict generalizability to other regions or healthcare settings.  </w:t>
            </w:r>
          </w:p>
          <w:p w14:paraId="0D1C7BF9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3. Urine output data unavailable: Excluded from </w:t>
            </w:r>
            <w: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CS-AKI</w:t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definition, potentially underestimating AKI incidence.  </w:t>
            </w:r>
          </w:p>
          <w:p w14:paraId="18CCC00C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4. Missing data: Imputation methods may affect model accuracy.  </w:t>
            </w:r>
          </w:p>
          <w:p w14:paraId="01F055DE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5. No validation in diverse populations: Validation was limited to two centers in the same region. </w:t>
            </w:r>
          </w:p>
          <w:p w14:paraId="7C1AE064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6. Causality unclear: No evidence that modifying predictors reduces </w:t>
            </w:r>
            <w: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CS-AKI</w:t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risk.  </w:t>
            </w:r>
          </w:p>
          <w:p w14:paraId="2E1F45C2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7. Model complexity: Algorithms like XGBoost may hinder real-time clinical adoption without interpretability tools.  </w:t>
            </w:r>
          </w:p>
          <w:p w14:paraId="00C3DD66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8. Potential overfitting: Small subgroups may risk overfitting despite cross-validation.  </w:t>
            </w:r>
          </w:p>
          <w:p w14:paraId="75115530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9. Limited modifiable predictors: Many predictors, such as perfusion time and baseline creatinine, are difficult to modify.  </w:t>
            </w:r>
          </w:p>
        </w:tc>
        <w:tc>
          <w:tcPr>
            <w:tcW w:w="3675" w:type="dxa"/>
          </w:tcPr>
          <w:p w14:paraId="34FE090D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1. Prospective Studies: Conduct prospective multicenter studies to enhance generalizability and minimize bias.  </w:t>
            </w:r>
          </w:p>
          <w:p w14:paraId="10AE0B6C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2. Incorporate Diverse Populations: Validate models across varied geographic and demographic settings.  </w:t>
            </w:r>
          </w:p>
          <w:p w14:paraId="7FF8DD96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3. Include Urine Output Criteria: Integrate urine output data with serum creatinine for improved AKI definitions.  </w:t>
            </w:r>
          </w:p>
          <w:p w14:paraId="0959BBE8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4. Simplify Model Outputs: Create user-friendly interfaces or risk calculators for real-time clinical use.  </w:t>
            </w:r>
          </w:p>
          <w:p w14:paraId="528A62DC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5. Explore Interventions: Test whether modifying predictors (e.g., perfusion time) reduces </w:t>
            </w:r>
            <w: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CS-AKI</w:t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risk in randomized trials.  </w:t>
            </w:r>
          </w:p>
          <w:p w14:paraId="21FF78E0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6. External Tool Integration: Embed the model into electronic health records for real-time predictions and clinician alerts.</w:t>
            </w:r>
          </w:p>
          <w:p w14:paraId="60CCF2E1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7. Focus on Modifiable Predictors: Investigate perioperative predictors that can be adjusted to lower AKI risk.  </w:t>
            </w:r>
          </w:p>
          <w:p w14:paraId="318E82D9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8. Additional Biomarkers: Incorporate novel biomarkers to boost model performance.  </w:t>
            </w:r>
          </w:p>
          <w:p w14:paraId="433E81E5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9. Implementation Science: Assess the impact on clinical workflows, patient outcomes, and cost-effectiveness.  </w:t>
            </w:r>
          </w:p>
          <w:p w14:paraId="5009F778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72764" w:rsidRPr="001540D4" w14:paraId="11276375" w14:textId="77777777" w:rsidTr="00721E90">
        <w:trPr>
          <w:trHeight w:val="300"/>
        </w:trPr>
        <w:tc>
          <w:tcPr>
            <w:tcW w:w="1852" w:type="dxa"/>
          </w:tcPr>
          <w:p w14:paraId="08D15952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Zeng (2023)</w:t>
            </w:r>
          </w:p>
        </w:tc>
        <w:tc>
          <w:tcPr>
            <w:tcW w:w="3953" w:type="dxa"/>
          </w:tcPr>
          <w:p w14:paraId="625C66F1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1. Single-center data: Conducted at a single institution (Children’s Hospital, Zhejiang University), limiting generalizability to populations with differing demographics, practices, or healthcare systems.  </w:t>
            </w:r>
          </w:p>
          <w:p w14:paraId="0DE628AF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2. AKI definition based solely on serum creatinine: Excluded urine output criteria, potentially missing AKI cases and underestimating incidence, which could bias model performance.  </w:t>
            </w:r>
          </w:p>
          <w:p w14:paraId="51B38216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3. Model complexity and interpretability: More </w:t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 xml:space="preserve">complex than simpler models like logistic regression, despite SHAP interpretation, potentially hindering clinical adoption due to reliance on "black box" methods.  </w:t>
            </w:r>
          </w:p>
          <w:p w14:paraId="6E926EE4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4. Imbalanced data: Addressed with oversampling (e.g., SMOTE), which may not accurately reflect real-world prevalence and could overestimate performance in rare-event predictions.  </w:t>
            </w:r>
          </w:p>
          <w:p w14:paraId="02B5060F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5. Time and resource intensive: Requires significant computational resources, making implementation challenging for smaller or low-resource healthcare facilities.  </w:t>
            </w:r>
          </w:p>
          <w:p w14:paraId="75B63035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6. Unexplored factors: Socioeconomic variables, genetic predispositions, and hospital resource variability were not analyzed, potentially overlooking key influences on AKI outcomes.  </w:t>
            </w:r>
          </w:p>
          <w:p w14:paraId="69645B63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7. External validation missing: Lack of testing on datasets from other centers or populations limits the model’s robustness and transferability.  </w:t>
            </w:r>
          </w:p>
        </w:tc>
        <w:tc>
          <w:tcPr>
            <w:tcW w:w="3675" w:type="dxa"/>
          </w:tcPr>
          <w:p w14:paraId="4A12D8BB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 xml:space="preserve">1. External Validation: Validate the model with multicenter datasets across diverse populations to ensure robustness in varied clinical settings.  </w:t>
            </w:r>
          </w:p>
          <w:p w14:paraId="501149C3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2. Incorporate Additional AKI Criteria: Include urine output criteria and novel biomarkers like NGAL and cystatin C to improve AKI detection and model performance.  </w:t>
            </w:r>
          </w:p>
          <w:p w14:paraId="424790C9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3. Simplify the Model: Develop interpretable versions using hybrid approaches, blending </w:t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 xml:space="preserve">traditional and deep learning methods to enhance clinical usability.  </w:t>
            </w:r>
          </w:p>
          <w:p w14:paraId="4E8A4BC8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4. Address Data Imbalance: Apply advanced techniques, such as cost-sensitive learning or weighted loss functions, to better handle imbalanced datasets in real-world scenarios.  </w:t>
            </w:r>
          </w:p>
          <w:p w14:paraId="2A8A0C8D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5. Real-Time Integration: Integrate the model into electronic health record systems for real-time predictions and decision support.  </w:t>
            </w:r>
          </w:p>
          <w:p w14:paraId="0D104F59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6. Broader Feature Set: Expand features to include social determinants of health, genetic factors, and institutional variables influencing AKI risk.  </w:t>
            </w:r>
          </w:p>
          <w:p w14:paraId="45C0BFCE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7. Cost-Benefit Analysis: Conduct cost-effectiveness studies to evaluate the model’s feasibility, particularly in resource-limited settings.  </w:t>
            </w:r>
          </w:p>
          <w:p w14:paraId="0E8B1DB4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8. Prospective Validation: Test the model in prospective clinical trials to assess its impact on real-world outcomes and decision-making.  </w:t>
            </w:r>
          </w:p>
          <w:p w14:paraId="09FF2A08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9. Engage Stakeholders: Collaborate with clinicians, data scientists, and administrators to design user-friendly interfaces and workflows for routine care adoption.  </w:t>
            </w:r>
          </w:p>
          <w:p w14:paraId="1CFC2BC2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10. Dynamic Updates: Implement a system for periodic updates to ensure the model remains accurate with evolving data, technologies, and clinical practices.  </w:t>
            </w:r>
          </w:p>
        </w:tc>
      </w:tr>
      <w:tr w:rsidR="00C72764" w:rsidRPr="001540D4" w14:paraId="29807216" w14:textId="77777777" w:rsidTr="00721E90">
        <w:trPr>
          <w:trHeight w:val="300"/>
        </w:trPr>
        <w:tc>
          <w:tcPr>
            <w:tcW w:w="1852" w:type="dxa"/>
          </w:tcPr>
          <w:p w14:paraId="2F1F38E6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>Hayward (2023)</w:t>
            </w:r>
          </w:p>
        </w:tc>
        <w:tc>
          <w:tcPr>
            <w:tcW w:w="3953" w:type="dxa"/>
          </w:tcPr>
          <w:p w14:paraId="5BD6AEA3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1. Single-center retrospective design: Data from a single institution limits generalizability to other settings, and the retrospective nature prevents causal inference, with potential inconsistencies or missing data. 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2. Short timeframe for AKI diagnosis: AKI assessment within 48 hours may have missed late-onset or more severe cases, underestimating the impact of perioperative factors on kidney injury. 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3. Lack of granular data on medications and </w:t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 xml:space="preserve">practices: Key variables, such as vasoconstrictor use during CPB and individual surgeon or perfusionist practices, were not collected, potentially overlooking important influences on AKI development. 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4. Heterogeneity in AKI definition: Using the KDIGO criteria, while common, introduces interstudy variability due to differing pediatric AKI definitions. Serum creatinine-based classification is also affected by factors like age, muscle mass, and nutrition, risking misclassification. 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5. Exclusion criteria: Excluding patients with circulatory arrest or hypothermia ensures a homogeneous sample but reduces applicability to those undergoing complex procedures. 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6. Random Forest model limitations: Modest predictive accuracy (AUC: 0.67) suggests the model does not fully capture AKI complexity, and its improvement over logistic regression was not statistically significant (p = 0.294). 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7. Small subgroup analyses: Limited analysis of subgroups, such as patients with cyanotic heart disease, restricts understanding of specific risk profiles.  </w:t>
            </w:r>
          </w:p>
        </w:tc>
        <w:tc>
          <w:tcPr>
            <w:tcW w:w="3675" w:type="dxa"/>
          </w:tcPr>
          <w:p w14:paraId="55F6904F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 xml:space="preserve">1. Prospective Validation: Conduct multicenter prospective studies to improve generalizability and assess causal relationships.  </w:t>
            </w:r>
          </w:p>
          <w:p w14:paraId="6F0B1285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2. Broader Timeframe for AKI Assessment: Extend follow-up periods to capture late-onset AKI and evaluate long-term renal outcomes.  </w:t>
            </w:r>
          </w:p>
          <w:p w14:paraId="16D260C5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3. Incorporation of Additional Variables: Collect detailed intraoperative data, including vasopressor use and perfusionist-specific techniques, to explore their impact on AKI risk.  </w:t>
            </w:r>
          </w:p>
          <w:p w14:paraId="1FD72123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lastRenderedPageBreak/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4. Exploration of Patient-Specific Management: Investigate individualized oxygen delivery goals for subgroups like cyanotic patients who may tolerate lower DO2i levels.  </w:t>
            </w:r>
          </w:p>
          <w:p w14:paraId="1B1EFEB4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5. Development of Improved Predictive Models: Utilize advanced machine learning techniques or ensemble models and incorporate early detection biomarkers to enhance predictive accuracy.  </w:t>
            </w:r>
          </w:p>
          <w:p w14:paraId="0F1E01B5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6. Refinement of AKI Definitions: Establish consensus on pediatric-specific AKI definitions for consistency in research.</w:t>
            </w:r>
          </w:p>
          <w:p w14:paraId="0D3426B8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7. Focus on DO2i Threshold Management: Perform interventional studies to evaluate the effectiveness of maintaining DO2i &gt;350 mL/min/m² in reducing AKI incidence.  </w:t>
            </w:r>
          </w:p>
          <w:p w14:paraId="24BE0988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8. Investigation of Hyperoxia Risks: Study the risks associated with prolonged hyperoxia, particularly in cyanotic patients, to define safe upper oxygen delivery limits.  </w:t>
            </w:r>
          </w:p>
        </w:tc>
      </w:tr>
      <w:tr w:rsidR="00C72764" w:rsidRPr="001540D4" w14:paraId="301F5B74" w14:textId="77777777" w:rsidTr="00721E90">
        <w:trPr>
          <w:trHeight w:val="300"/>
        </w:trPr>
        <w:tc>
          <w:tcPr>
            <w:tcW w:w="1852" w:type="dxa"/>
          </w:tcPr>
          <w:p w14:paraId="3FA57B00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>Nagy (2024)</w:t>
            </w:r>
          </w:p>
        </w:tc>
        <w:tc>
          <w:tcPr>
            <w:tcW w:w="3953" w:type="dxa"/>
          </w:tcPr>
          <w:p w14:paraId="4A6C9401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1. Sample Size and Generalizability: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Small cohort size for machine learning (ML) analysis. Data limited to a single-center experience, reducing generalizability.</w:t>
            </w:r>
          </w:p>
          <w:p w14:paraId="4276BE82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2. Incomplete Physiologic and Treatment Data: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Missing key intraoperative data, such as hypotension episodes, urine output, transfusions, and vasopressor use.</w:t>
            </w:r>
          </w:p>
          <w:p w14:paraId="60775A64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3. Temporal Data Gap: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Data collected between 2007 and 2013 may not fully reflect modern practices, despite minimal changes in surgical techniques.</w:t>
            </w:r>
          </w:p>
          <w:p w14:paraId="5DD38E03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4. Limited Data Collection Frequency: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Manual data retrieval limited the ability to capture more frequent assessments or dynamic changes.</w:t>
            </w:r>
          </w:p>
          <w:p w14:paraId="17FBE135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lastRenderedPageBreak/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5. Excluded Biomarkers: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Lack of advanced biomarkers (e.g., NGAL, cystatin C) and measures like eGFR or fluid overload that could enhance prediction accuracy.</w:t>
            </w:r>
          </w:p>
          <w:p w14:paraId="34FB791C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6. Endpoint Limitations: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Use of KDIGO stage 2 or 3 criteria for CS-AKI may not fully address clinical utility or represent broader AKI phenotypes.</w:t>
            </w:r>
          </w:p>
          <w:p w14:paraId="2E61EC42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7. Limited Prediction for KRT: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Few cases of kidney replacement therapy (KRT) in the dataset made the model unsuitable for this outcome.</w:t>
            </w:r>
          </w:p>
        </w:tc>
        <w:tc>
          <w:tcPr>
            <w:tcW w:w="3675" w:type="dxa"/>
          </w:tcPr>
          <w:p w14:paraId="7DB16595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 xml:space="preserve">1. Expand Sample Size and Validation: Conduct multicenter studies with larger datasets to improve generalizability and include external validation cohorts.  </w:t>
            </w:r>
          </w:p>
          <w:p w14:paraId="1992FB85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2. Enhance Data Completeness: Gather detailed intraoperative and postoperative physiological and treatment variables.  </w:t>
            </w:r>
          </w:p>
          <w:p w14:paraId="36C7D07E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3. Update Data Sources: Utilize contemporary datasets to ensure alignment with current clinical practices. </w:t>
            </w:r>
          </w:p>
          <w:p w14:paraId="2A964DF0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4. Increase Data Granularity: Automate data collection for frequent and detailed sampling of clinical variables.  </w:t>
            </w:r>
          </w:p>
          <w:p w14:paraId="6338B3B2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5. Incorporate Advanced Biomarkers: Add </w:t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 xml:space="preserve">NGAL, cystatin C, eGFR, and fluid overload as predictive features.  </w:t>
            </w:r>
          </w:p>
          <w:p w14:paraId="1152A6C2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6. Refine Endpoints: Consider alternative or composite endpoints to capture diverse CS-AKI phenotypes.  </w:t>
            </w:r>
          </w:p>
          <w:p w14:paraId="2AD413F4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7. Specialized KRT Models: Develop models specifically tailored for predicting KRT outcomes with sufficient data.  </w:t>
            </w:r>
          </w:p>
          <w:p w14:paraId="250E4950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8. Prospective Design: Employ prospective data collectors to reduce bias and maintain up-to-date insights.  </w:t>
            </w:r>
          </w:p>
        </w:tc>
      </w:tr>
      <w:tr w:rsidR="00C72764" w:rsidRPr="001540D4" w14:paraId="120B26D9" w14:textId="77777777" w:rsidTr="00721E90">
        <w:trPr>
          <w:trHeight w:val="300"/>
        </w:trPr>
        <w:tc>
          <w:tcPr>
            <w:tcW w:w="1852" w:type="dxa"/>
          </w:tcPr>
          <w:p w14:paraId="3E043F5E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>Loomba (2024)</w:t>
            </w:r>
          </w:p>
        </w:tc>
        <w:tc>
          <w:tcPr>
            <w:tcW w:w="3953" w:type="dxa"/>
          </w:tcPr>
          <w:p w14:paraId="43FFC4E7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1. Small sample size: Inclusion of only 9 patients limits generalizability and reduces study power despite over 27,000 datapoints.</w:t>
            </w:r>
          </w:p>
          <w:p w14:paraId="46319DE5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2. Single-center design: Findings may reflect site-specific practices, limiting broader applicability.</w:t>
            </w:r>
          </w:p>
          <w:p w14:paraId="78833B12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3. Retrospective nature: Prevents establishing causal relationships between variables and AKI.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Lack of external validation: The risk score remains untested in independent cohorts, restricting confirmation of predictive accuracy.</w:t>
            </w:r>
          </w:p>
          <w:p w14:paraId="5D7E1C6C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4. Limited variables: Focused on hemodynamic parameters, excluding significant factors like nephrotoxic medications and kidney biomarkers.</w:t>
            </w:r>
          </w:p>
          <w:p w14:paraId="4A1530E1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5. Exclusion of urine output: AKI definition relied solely on serum creatinine, omitting a key diagnostic criterion.</w:t>
            </w:r>
          </w:p>
          <w:p w14:paraId="2A00F2D1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6. Temporal resolution vs. causality: High-resolution data cannot overcome the causal limitations of retrospective design.</w:t>
            </w:r>
          </w:p>
          <w:p w14:paraId="017015EB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7. Simplified vasoactive inotropic score: Does not differentiate between specific vasoactive medications or their renal effects.</w:t>
            </w: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75" w:type="dxa"/>
          </w:tcPr>
          <w:p w14:paraId="4405919E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1. Expand Sample Size and Multicenter Collaboration: Conduct larger, multicenter studies to validate findings and improve generalizability across institutions and patient populations.  </w:t>
            </w:r>
          </w:p>
          <w:p w14:paraId="24B02B8D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2. Include Broader Patient Demographics: Test the model's applicability in diverse cohorts with varying cardiac conditions and surgical techniques.  </w:t>
            </w:r>
          </w:p>
          <w:p w14:paraId="1583744D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3. Prospective Validation: Design prospective studies to evaluate the AKI risk score’s predictive power in real-time clinical settings.  </w:t>
            </w:r>
          </w:p>
          <w:p w14:paraId="6F116AA9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4. External Validation: Compare the risk score against existing AKI prediction models or benchmarks to assess performance and utility.  </w:t>
            </w:r>
          </w:p>
          <w:p w14:paraId="0A35DA8C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5. Incorporate Additional Variables: Add predictors like biomarkers (e.g., NGAL, cystatin C), medications, and comprehensive clinical parameters.  </w:t>
            </w:r>
          </w:p>
          <w:p w14:paraId="4F0DD7CB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6. Urine Output Monitoring: Include urine output criteria to create a more comprehensive AKI assessment.  </w:t>
            </w:r>
          </w:p>
          <w:p w14:paraId="611C63A8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7. Investigate Interventions: Study how using the risk score in real-time influences clinical decisions, such as fluid management or vasoactive use.  </w:t>
            </w:r>
          </w:p>
          <w:p w14:paraId="192806DD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lastRenderedPageBreak/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8. Refinement of Machine Learning Models: Use advanced techniques like random forests and neural networks to enhance model accuracy, especially for smaller sample sizes.  </w:t>
            </w:r>
          </w:p>
          <w:p w14:paraId="2F9C162A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1540D4">
              <w:rPr>
                <w:rFonts w:ascii="Calibri" w:hAnsi="Calibri" w:cs="Calibri"/>
              </w:rPr>
              <w:br/>
            </w:r>
            <w:r w:rsidRPr="001540D4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9. Longitudinal Follow-up: Examine long-term renal outcomes in AKI patients, stratified by identified risk factors.  </w:t>
            </w:r>
          </w:p>
        </w:tc>
      </w:tr>
      <w:tr w:rsidR="00C72764" w:rsidRPr="001540D4" w14:paraId="36C07FC7" w14:textId="77777777" w:rsidTr="00721E90">
        <w:trPr>
          <w:trHeight w:val="300"/>
        </w:trPr>
        <w:tc>
          <w:tcPr>
            <w:tcW w:w="1852" w:type="dxa"/>
          </w:tcPr>
          <w:p w14:paraId="50DE0149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lastRenderedPageBreak/>
              <w:t>Kong (2023)</w:t>
            </w:r>
          </w:p>
        </w:tc>
        <w:tc>
          <w:tcPr>
            <w:tcW w:w="3953" w:type="dxa"/>
          </w:tcPr>
          <w:p w14:paraId="6FE43F09" w14:textId="77777777" w:rsidR="00C72764" w:rsidRPr="00F51883" w:rsidRDefault="00C72764" w:rsidP="00721E9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Single-center retrospective design with a modest sample size, which may limit generalizability.</w:t>
            </w:r>
          </w:p>
          <w:p w14:paraId="22531D3B" w14:textId="77777777" w:rsidR="00C72764" w:rsidRPr="00F51883" w:rsidRDefault="00C72764" w:rsidP="00721E9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Absence of external validation raises concerns about overfitting and the model’s stability in other settings.</w:t>
            </w:r>
          </w:p>
          <w:p w14:paraId="699515B5" w14:textId="77777777" w:rsidR="00C72764" w:rsidRPr="00F51883" w:rsidRDefault="00C72764" w:rsidP="00721E9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Lack of incorporation of additional lower body perfusion techniques that could influence renal outcomes.</w:t>
            </w:r>
          </w:p>
        </w:tc>
        <w:tc>
          <w:tcPr>
            <w:tcW w:w="3675" w:type="dxa"/>
          </w:tcPr>
          <w:p w14:paraId="176EA037" w14:textId="77777777" w:rsidR="00C72764" w:rsidRPr="00F51883" w:rsidRDefault="00C72764" w:rsidP="00721E9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.</w:t>
            </w:r>
            <w:r>
              <w:t xml:space="preserve"> </w:t>
            </w: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Conduct multicenter studies with larger, prospectively collected datasets to externally validate and refine the model.</w:t>
            </w:r>
          </w:p>
          <w:p w14:paraId="0A052132" w14:textId="77777777" w:rsidR="00C72764" w:rsidRPr="00F51883" w:rsidRDefault="00C72764" w:rsidP="00721E9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Consider including additional predictors or imaging biomarkers to further enhance predictive performance and clinical applicability.</w:t>
            </w:r>
          </w:p>
          <w:p w14:paraId="01D72C05" w14:textId="77777777" w:rsidR="00C72764" w:rsidRPr="00F51883" w:rsidRDefault="00C72764" w:rsidP="00721E90">
            <w:pPr>
              <w:pStyle w:val="ListParagraph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72764" w:rsidRPr="001540D4" w14:paraId="3DBDE1F1" w14:textId="77777777" w:rsidTr="00721E90">
        <w:trPr>
          <w:trHeight w:val="300"/>
        </w:trPr>
        <w:tc>
          <w:tcPr>
            <w:tcW w:w="1852" w:type="dxa"/>
          </w:tcPr>
          <w:p w14:paraId="11F2C579" w14:textId="77777777" w:rsidR="00C72764" w:rsidRPr="001540D4" w:rsidRDefault="00C72764" w:rsidP="00721E90">
            <w:pP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 xml:space="preserve">Tong (2024) </w:t>
            </w:r>
          </w:p>
        </w:tc>
        <w:tc>
          <w:tcPr>
            <w:tcW w:w="3953" w:type="dxa"/>
          </w:tcPr>
          <w:p w14:paraId="298E64B6" w14:textId="77777777" w:rsidR="00C72764" w:rsidRPr="00F51883" w:rsidRDefault="00C72764" w:rsidP="00721E9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Single-center, retrospective design with potential unmeasured confounding.</w:t>
            </w:r>
          </w:p>
          <w:p w14:paraId="56BA64F8" w14:textId="77777777" w:rsidR="00C72764" w:rsidRPr="00F51883" w:rsidRDefault="00C72764" w:rsidP="00721E9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Limited perioperative data granularity; important variables such as blood transfusion, vasopressor dosage, opioid use, and surgeon experience were not included.</w:t>
            </w:r>
          </w:p>
          <w:p w14:paraId="47C0698A" w14:textId="77777777" w:rsidR="00C72764" w:rsidRPr="00F51883" w:rsidRDefault="00C72764" w:rsidP="00721E9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Absence of subgroup analysis by specific surgical types.</w:t>
            </w:r>
          </w:p>
          <w:p w14:paraId="3B9DBF1B" w14:textId="77777777" w:rsidR="00C72764" w:rsidRPr="00F51883" w:rsidRDefault="00C72764" w:rsidP="00721E9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Model interpretation methods (e.g., SHAP) may not fully account for feature dependencies.</w:t>
            </w:r>
          </w:p>
          <w:p w14:paraId="2DB93ED5" w14:textId="77777777" w:rsidR="00C72764" w:rsidRPr="00F51883" w:rsidRDefault="00C72764" w:rsidP="00721E9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No external validation, limiting generalizability.</w:t>
            </w:r>
          </w:p>
        </w:tc>
        <w:tc>
          <w:tcPr>
            <w:tcW w:w="3675" w:type="dxa"/>
          </w:tcPr>
          <w:p w14:paraId="36AC4AEB" w14:textId="77777777" w:rsidR="00C72764" w:rsidRPr="00F51883" w:rsidRDefault="00C72764" w:rsidP="00721E9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Incorporate additional perioperative variables in future analyses.</w:t>
            </w:r>
          </w:p>
          <w:p w14:paraId="0AC2F589" w14:textId="77777777" w:rsidR="00C72764" w:rsidRPr="00F51883" w:rsidRDefault="00C72764" w:rsidP="00721E9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Conduct subgroup analyses based on different surgical types.</w:t>
            </w:r>
          </w:p>
          <w:p w14:paraId="74524C47" w14:textId="77777777" w:rsidR="00C72764" w:rsidRPr="00F51883" w:rsidRDefault="00C72764" w:rsidP="00721E9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Validate the model in multicenter, prospective cohorts to enhance generalizability.</w:t>
            </w:r>
          </w:p>
          <w:p w14:paraId="144532E3" w14:textId="77777777" w:rsidR="00C72764" w:rsidRPr="00F51883" w:rsidRDefault="00C72764" w:rsidP="00721E9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</w:pPr>
            <w:r w:rsidRPr="00F51883">
              <w:rPr>
                <w:rFonts w:ascii="Calibri" w:eastAsia="Arial" w:hAnsi="Calibri" w:cs="Calibri"/>
                <w:color w:val="000000" w:themeColor="text1"/>
                <w:sz w:val="18"/>
                <w:szCs w:val="18"/>
              </w:rPr>
              <w:t>Explore improved interpretability techniques that account for correlations among predictors</w:t>
            </w:r>
          </w:p>
        </w:tc>
      </w:tr>
    </w:tbl>
    <w:p w14:paraId="3891AC39" w14:textId="77777777" w:rsidR="00C72764" w:rsidRPr="001540D4" w:rsidRDefault="00C72764" w:rsidP="00C72764">
      <w:pPr>
        <w:spacing w:before="240" w:after="240"/>
        <w:rPr>
          <w:rFonts w:ascii="Calibri" w:hAnsi="Calibri" w:cs="Calibri"/>
        </w:rPr>
      </w:pPr>
    </w:p>
    <w:p w14:paraId="4788E019" w14:textId="77777777" w:rsidR="00C72764" w:rsidRDefault="00C72764" w:rsidP="00C72764"/>
    <w:p w14:paraId="6909ED4E" w14:textId="77777777" w:rsidR="00C72764" w:rsidRPr="00397B70" w:rsidRDefault="00C72764" w:rsidP="00C72764"/>
    <w:p w14:paraId="5720DC75" w14:textId="77777777" w:rsidR="00E233BE" w:rsidRDefault="00E233BE"/>
    <w:sectPr w:rsidR="00E233BE" w:rsidSect="00C72764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1259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E1BB74" w14:textId="77777777" w:rsidR="00000000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E11D1E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B6178"/>
    <w:multiLevelType w:val="hybridMultilevel"/>
    <w:tmpl w:val="2A7084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5274D"/>
    <w:multiLevelType w:val="hybridMultilevel"/>
    <w:tmpl w:val="2A70847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232407"/>
    <w:multiLevelType w:val="hybridMultilevel"/>
    <w:tmpl w:val="0C0A20B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51598E"/>
    <w:multiLevelType w:val="hybridMultilevel"/>
    <w:tmpl w:val="0C0A20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2556739">
    <w:abstractNumId w:val="1"/>
  </w:num>
  <w:num w:numId="2" w16cid:durableId="1378582132">
    <w:abstractNumId w:val="2"/>
  </w:num>
  <w:num w:numId="3" w16cid:durableId="2013599606">
    <w:abstractNumId w:val="0"/>
  </w:num>
  <w:num w:numId="4" w16cid:durableId="16941068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764"/>
    <w:rsid w:val="00A352FD"/>
    <w:rsid w:val="00A50966"/>
    <w:rsid w:val="00C72764"/>
    <w:rsid w:val="00DA201C"/>
    <w:rsid w:val="00E2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D1C7B"/>
  <w15:chartTrackingRefBased/>
  <w15:docId w15:val="{CD12B0B5-0F32-4645-BE49-123BE9898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764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7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7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7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7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7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7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7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7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7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7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7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7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7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7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7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7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76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72764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C727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764"/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72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01</Words>
  <Characters>13116</Characters>
  <Application>Microsoft Office Word</Application>
  <DocSecurity>0</DocSecurity>
  <Lines>109</Lines>
  <Paragraphs>30</Paragraphs>
  <ScaleCrop>false</ScaleCrop>
  <Company/>
  <LinksUpToDate>false</LinksUpToDate>
  <CharactersWithSpaces>1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G, Sxe Chang (SHEFFIELD TEACHING HOSPITALS NHS FOUNDATION TRUST)</dc:creator>
  <cp:keywords/>
  <dc:description/>
  <cp:lastModifiedBy>CHEONG, Sxe Chang (SHEFFIELD TEACHING HOSPITALS NHS FOUNDATION TRUST)</cp:lastModifiedBy>
  <cp:revision>1</cp:revision>
  <dcterms:created xsi:type="dcterms:W3CDTF">2025-07-12T02:08:00Z</dcterms:created>
  <dcterms:modified xsi:type="dcterms:W3CDTF">2025-07-12T02:08:00Z</dcterms:modified>
</cp:coreProperties>
</file>